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7F9" w:rsidRPr="009E67F9" w:rsidRDefault="009E67F9" w:rsidP="009E67F9">
      <w:pPr>
        <w:rPr>
          <w:b/>
          <w:lang w:val="en-US"/>
        </w:rPr>
      </w:pPr>
      <w:bookmarkStart w:id="0" w:name="_GoBack"/>
      <w:r>
        <w:rPr>
          <w:b/>
          <w:lang w:val="en-US"/>
        </w:rPr>
        <w:t>Additional file 2</w:t>
      </w:r>
    </w:p>
    <w:bookmarkEnd w:id="0"/>
    <w:p w:rsidR="009E67F9" w:rsidRDefault="009E67F9" w:rsidP="009E67F9">
      <w:pPr>
        <w:rPr>
          <w:lang w:val="en-US"/>
        </w:rPr>
      </w:pPr>
    </w:p>
    <w:p w:rsidR="009E67F9" w:rsidRDefault="009E67F9" w:rsidP="009E67F9">
      <w:pPr>
        <w:rPr>
          <w:lang w:val="en-US"/>
        </w:rPr>
      </w:pPr>
      <w:r>
        <w:rPr>
          <w:lang w:val="en-US"/>
        </w:rPr>
        <w:t>2. Species identified by the inhabitants and their local name</w:t>
      </w:r>
    </w:p>
    <w:p w:rsidR="009E67F9" w:rsidRPr="00FE123F" w:rsidRDefault="009E67F9" w:rsidP="009E67F9">
      <w:pPr>
        <w:rPr>
          <w:lang w:val="en-US"/>
        </w:rPr>
      </w:pPr>
    </w:p>
    <w:tbl>
      <w:tblPr>
        <w:tblStyle w:val="Tablaconcuadrcula1clara"/>
        <w:tblW w:w="5380" w:type="pct"/>
        <w:tblLayout w:type="fixed"/>
        <w:tblLook w:val="04A0" w:firstRow="1" w:lastRow="0" w:firstColumn="1" w:lastColumn="0" w:noHBand="0" w:noVBand="1"/>
      </w:tblPr>
      <w:tblGrid>
        <w:gridCol w:w="1907"/>
        <w:gridCol w:w="1764"/>
        <w:gridCol w:w="2560"/>
        <w:gridCol w:w="2411"/>
        <w:gridCol w:w="1419"/>
      </w:tblGrid>
      <w:tr w:rsidR="009E67F9" w:rsidRPr="00C67FF3" w:rsidTr="008D3C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:rsidR="009E67F9" w:rsidRPr="00C67FF3" w:rsidRDefault="009E67F9" w:rsidP="008D3CE8">
            <w:pPr>
              <w:spacing w:before="240" w:line="276" w:lineRule="auto"/>
              <w:jc w:val="center"/>
              <w:rPr>
                <w:b w:val="0"/>
                <w:sz w:val="24"/>
                <w:szCs w:val="24"/>
              </w:rPr>
            </w:pPr>
            <w:r w:rsidRPr="00C67FF3">
              <w:rPr>
                <w:b w:val="0"/>
                <w:sz w:val="24"/>
                <w:szCs w:val="24"/>
              </w:rPr>
              <w:t>Order</w:t>
            </w:r>
          </w:p>
        </w:tc>
        <w:tc>
          <w:tcPr>
            <w:tcW w:w="877" w:type="pct"/>
          </w:tcPr>
          <w:p w:rsidR="009E67F9" w:rsidRPr="00C67FF3" w:rsidRDefault="009E67F9" w:rsidP="008D3CE8">
            <w:pPr>
              <w:spacing w:before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C67FF3">
              <w:rPr>
                <w:b w:val="0"/>
                <w:sz w:val="24"/>
                <w:szCs w:val="24"/>
              </w:rPr>
              <w:t>Family</w:t>
            </w:r>
          </w:p>
        </w:tc>
        <w:tc>
          <w:tcPr>
            <w:tcW w:w="1272" w:type="pct"/>
          </w:tcPr>
          <w:p w:rsidR="009E67F9" w:rsidRPr="00C67FF3" w:rsidRDefault="009E67F9" w:rsidP="008D3CE8">
            <w:pPr>
              <w:spacing w:before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C67FF3">
              <w:rPr>
                <w:b w:val="0"/>
                <w:sz w:val="24"/>
                <w:szCs w:val="24"/>
              </w:rPr>
              <w:t>Species</w:t>
            </w:r>
          </w:p>
        </w:tc>
        <w:tc>
          <w:tcPr>
            <w:tcW w:w="1198" w:type="pct"/>
          </w:tcPr>
          <w:p w:rsidR="009E67F9" w:rsidRPr="00C67FF3" w:rsidRDefault="009E67F9" w:rsidP="008D3CE8">
            <w:pPr>
              <w:spacing w:before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C67FF3">
              <w:rPr>
                <w:b w:val="0"/>
                <w:sz w:val="24"/>
                <w:szCs w:val="24"/>
              </w:rPr>
              <w:t>Local name</w:t>
            </w:r>
          </w:p>
        </w:tc>
        <w:tc>
          <w:tcPr>
            <w:tcW w:w="705" w:type="pct"/>
          </w:tcPr>
          <w:p w:rsidR="009E67F9" w:rsidRPr="00C67FF3" w:rsidRDefault="009E67F9" w:rsidP="008D3CE8">
            <w:pPr>
              <w:spacing w:before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Local name annotations</w:t>
            </w:r>
            <w:r w:rsidRPr="00C67FF3">
              <w:rPr>
                <w:b w:val="0"/>
                <w:sz w:val="24"/>
                <w:szCs w:val="24"/>
              </w:rPr>
              <w:t xml:space="preserve"> 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rPr>
                <w:bCs w:val="0"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olumbiformes</w:t>
            </w:r>
          </w:p>
          <w:p w:rsidR="009E67F9" w:rsidRPr="00E8477F" w:rsidRDefault="009E67F9" w:rsidP="008D3CE8">
            <w:pPr>
              <w:spacing w:line="276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877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olumb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Columba livia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ichón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Columbina inca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 xml:space="preserve">Tortolita 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Columbina passerina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Torito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 w:rsidR="009E67F9" w:rsidRPr="00C67FF3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Zenaida asiatica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aloma tehuacanera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Torcasa</w:t>
            </w:r>
          </w:p>
        </w:tc>
        <w:tc>
          <w:tcPr>
            <w:tcW w:w="705" w:type="pct"/>
          </w:tcPr>
          <w:p w:rsidR="009E67F9" w:rsidRPr="00C67FF3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Zenaida macroura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Lloronsita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 w:val="restart"/>
          </w:tcPr>
          <w:p w:rsidR="009E67F9" w:rsidRPr="00E8477F" w:rsidRDefault="009E67F9" w:rsidP="008D3CE8">
            <w:pPr>
              <w:spacing w:line="276" w:lineRule="auto"/>
              <w:rPr>
                <w:bCs w:val="0"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uculiformes</w:t>
            </w:r>
          </w:p>
          <w:p w:rsidR="009E67F9" w:rsidRPr="00E8477F" w:rsidRDefault="009E67F9" w:rsidP="008D3CE8">
            <w:pPr>
              <w:spacing w:line="276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877" w:type="pct"/>
            <w:vMerge w:val="restar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ucul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Piaya cayana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SN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Geococcyx velox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orrecaminos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rPr>
                <w:bCs w:val="0"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aprimulgiformes</w:t>
            </w:r>
          </w:p>
          <w:p w:rsidR="009E67F9" w:rsidRPr="00E8477F" w:rsidRDefault="009E67F9" w:rsidP="008D3CE8">
            <w:pPr>
              <w:spacing w:line="276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877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aprimulg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Nyctidromus albicolli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Tapacaminos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H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Caprimulgus ridgwayi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Tapacaminos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H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rPr>
                <w:bCs w:val="0"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Apodiformes</w:t>
            </w:r>
          </w:p>
          <w:p w:rsidR="009E67F9" w:rsidRPr="00E8477F" w:rsidRDefault="009E67F9" w:rsidP="008D3CE8">
            <w:pPr>
              <w:spacing w:line="276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877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Trochil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Cynanthus sordidus</w:t>
            </w:r>
          </w:p>
        </w:tc>
        <w:tc>
          <w:tcPr>
            <w:tcW w:w="1198" w:type="pct"/>
          </w:tcPr>
          <w:p w:rsidR="009E67F9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hupami</w:t>
            </w:r>
            <w:r>
              <w:rPr>
                <w:sz w:val="24"/>
                <w:szCs w:val="24"/>
              </w:rPr>
              <w:t>rto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huparosas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H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Cynanthus latirostris</w:t>
            </w:r>
          </w:p>
        </w:tc>
        <w:tc>
          <w:tcPr>
            <w:tcW w:w="1198" w:type="pct"/>
          </w:tcPr>
          <w:p w:rsidR="009E67F9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upamirto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huparosas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H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 w:val="restart"/>
          </w:tcPr>
          <w:p w:rsidR="009E67F9" w:rsidRPr="00E8477F" w:rsidRDefault="009E67F9" w:rsidP="008D3CE8">
            <w:pPr>
              <w:spacing w:line="276" w:lineRule="auto"/>
              <w:rPr>
                <w:b w:val="0"/>
                <w:bCs w:val="0"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athartiformes</w:t>
            </w:r>
          </w:p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athart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Coragyps atrat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 xml:space="preserve">Zopilote 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Cathartes aura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 xml:space="preserve">Zopilote 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 w:val="restart"/>
          </w:tcPr>
          <w:p w:rsidR="009E67F9" w:rsidRPr="00E8477F" w:rsidRDefault="009E67F9" w:rsidP="008D3CE8">
            <w:pPr>
              <w:spacing w:line="276" w:lineRule="auto"/>
              <w:rPr>
                <w:b w:val="0"/>
                <w:bCs w:val="0"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Accipitriformes</w:t>
            </w:r>
          </w:p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 w:val="restar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Accipitr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Parabuteo unicinct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Águila negra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Buteo jamaicensi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Águila cola roja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rPr>
                <w:b w:val="0"/>
                <w:bCs w:val="0"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Strigiformes</w:t>
            </w:r>
          </w:p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Tytonidae</w:t>
            </w: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Tyto alba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Lechuza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Strig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Glaucidium brasilianum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Tecolotito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Micrathene whitneyi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Tecolotito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Aegolius acadic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 xml:space="preserve">Totopito con chilaquil 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Trogoniformes</w:t>
            </w:r>
          </w:p>
        </w:tc>
        <w:tc>
          <w:tcPr>
            <w:tcW w:w="877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Trogonidae</w:t>
            </w: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Trogon elegan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ájaro coa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ájaro bandera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oraciiformes</w:t>
            </w:r>
          </w:p>
        </w:tc>
        <w:tc>
          <w:tcPr>
            <w:tcW w:w="877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Momotidae</w:t>
            </w: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Momotus mexican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ájaro reloj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H</w:t>
            </w:r>
          </w:p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M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 w:val="restart"/>
          </w:tcPr>
          <w:p w:rsidR="009E67F9" w:rsidRPr="00E8477F" w:rsidRDefault="009E67F9" w:rsidP="008D3CE8">
            <w:pPr>
              <w:spacing w:line="276" w:lineRule="auto"/>
              <w:rPr>
                <w:b w:val="0"/>
                <w:bCs w:val="0"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iciformes</w:t>
            </w:r>
          </w:p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ic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Melanerpes hypopoli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ájaro carpintero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Picoides scalari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ájaro carpintero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rPr>
                <w:b w:val="0"/>
                <w:bCs w:val="0"/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Falconiformes</w:t>
            </w:r>
          </w:p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Falcon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Falco sparveri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Gavilán pollero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H</w:t>
            </w:r>
          </w:p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Falco peregrin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Gavilán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 w:val="restart"/>
            <w:vAlign w:val="center"/>
          </w:tcPr>
          <w:p w:rsidR="009E67F9" w:rsidRPr="00813E72" w:rsidRDefault="009E67F9" w:rsidP="008D3CE8">
            <w:pPr>
              <w:spacing w:line="276" w:lineRule="auto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813E72">
              <w:rPr>
                <w:sz w:val="24"/>
                <w:szCs w:val="24"/>
                <w:lang w:val="en-US"/>
              </w:rPr>
              <w:lastRenderedPageBreak/>
              <w:t>Passeriformes</w:t>
            </w:r>
          </w:p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Tyrann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Camptostoma imberbe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Mosquerito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H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Pyrocephalus rubinus</w:t>
            </w:r>
          </w:p>
        </w:tc>
        <w:tc>
          <w:tcPr>
            <w:tcW w:w="1198" w:type="pct"/>
          </w:tcPr>
          <w:p w:rsidR="009E67F9" w:rsidRPr="00C67FF3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7FF3">
              <w:rPr>
                <w:sz w:val="24"/>
                <w:szCs w:val="24"/>
              </w:rPr>
              <w:t>Rayito</w:t>
            </w:r>
          </w:p>
          <w:p w:rsidR="009E67F9" w:rsidRPr="00C67FF3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7FF3">
              <w:rPr>
                <w:sz w:val="24"/>
                <w:szCs w:val="24"/>
              </w:rPr>
              <w:t>Pájaro del rayo</w:t>
            </w:r>
          </w:p>
          <w:p w:rsidR="009E67F9" w:rsidRPr="00C67FF3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7FF3">
              <w:rPr>
                <w:sz w:val="24"/>
                <w:szCs w:val="24"/>
              </w:rPr>
              <w:t>San Gabrielito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</w:t>
            </w:r>
          </w:p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Myiarchus tuberculifer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Bolillero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H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Tyrannus melancholich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Injambreros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H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Laniidae</w:t>
            </w: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Lanius ludovician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hape brujo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H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orv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Aphelocoma californica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utavia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Corvus corax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acalote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Hirundin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Stelgidopteryx serripenni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Golondrina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Hirundo rustica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Golondrina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Troglodyt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Catherpes mexican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Saltapared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H</w:t>
            </w:r>
          </w:p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M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Troglodytes aedon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Saltapared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H</w:t>
            </w:r>
          </w:p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M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Thryomanes bewickii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Saltapared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H</w:t>
            </w:r>
          </w:p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M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Campylorhynchus jocos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ishishe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Campylorhynchus brunneicapill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 xml:space="preserve">Pishishe 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 w:val="restar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olioptil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Polioptila caerulea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erlita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Polioptila albilori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erlita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Mim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Toxostoma curvirostre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uicuite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Mimus polyglotto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hape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H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tiliogonatidae</w:t>
            </w: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Phainopepla niten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opetón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Ruiseñor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</w:t>
            </w:r>
          </w:p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S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 w:val="restar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Fringill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Haemorhous mexican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Gorrión rojo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Spinus psaltria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Dominico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asserell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Aimophila ruficep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hillón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Aimophila notosticta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hillón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 w:rsidR="009E67F9" w:rsidRPr="00E8477F" w:rsidTr="008D3CE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Peucaea humerali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hillón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Peucaea mystacali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hillón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Icter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Quiscalus mexican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Urraca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Molothrus aene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Gañan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Icterus wagleri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alandria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Icterus cucullat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alandria fina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alandria española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</w:t>
            </w: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Icterus pustulat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alandria</w:t>
            </w:r>
            <w:r>
              <w:rPr>
                <w:sz w:val="24"/>
                <w:szCs w:val="24"/>
              </w:rPr>
              <w:t xml:space="preserve"> amarilla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Parulidae</w:t>
            </w: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Oreothlypis celata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hipe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 w:val="restart"/>
            <w:vAlign w:val="center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Cardinalidae</w:t>
            </w: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Pheucticus chrysopepl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Bionche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Pheucticus melanocephalus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Bionche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E67F9" w:rsidRPr="00E8477F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272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8477F">
              <w:rPr>
                <w:i/>
                <w:sz w:val="24"/>
                <w:szCs w:val="24"/>
              </w:rPr>
              <w:t>Cyanocompsa parellina</w:t>
            </w:r>
          </w:p>
        </w:tc>
        <w:tc>
          <w:tcPr>
            <w:tcW w:w="1198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8477F">
              <w:rPr>
                <w:sz w:val="24"/>
                <w:szCs w:val="24"/>
              </w:rPr>
              <w:t>Gorrión azul</w:t>
            </w:r>
          </w:p>
        </w:tc>
        <w:tc>
          <w:tcPr>
            <w:tcW w:w="705" w:type="pct"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</w:t>
            </w:r>
          </w:p>
        </w:tc>
      </w:tr>
      <w:tr w:rsidR="009E67F9" w:rsidRPr="00813E72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pct"/>
          </w:tcPr>
          <w:p w:rsidR="009E67F9" w:rsidRPr="00813E72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813E72">
              <w:rPr>
                <w:i/>
                <w:sz w:val="24"/>
                <w:szCs w:val="24"/>
              </w:rPr>
              <w:t>Passerina caerulea</w:t>
            </w:r>
          </w:p>
        </w:tc>
        <w:tc>
          <w:tcPr>
            <w:tcW w:w="1198" w:type="pct"/>
          </w:tcPr>
          <w:p w:rsidR="009E67F9" w:rsidRPr="00813E72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13E72">
              <w:rPr>
                <w:sz w:val="24"/>
                <w:szCs w:val="24"/>
              </w:rPr>
              <w:t>Gorrión Azul</w:t>
            </w:r>
          </w:p>
        </w:tc>
        <w:tc>
          <w:tcPr>
            <w:tcW w:w="705" w:type="pct"/>
          </w:tcPr>
          <w:p w:rsidR="009E67F9" w:rsidRPr="00813E72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13E72">
              <w:rPr>
                <w:sz w:val="24"/>
                <w:szCs w:val="24"/>
              </w:rPr>
              <w:t>PC</w:t>
            </w:r>
          </w:p>
        </w:tc>
      </w:tr>
      <w:tr w:rsidR="009E67F9" w:rsidRPr="00813E72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</w:pPr>
          </w:p>
        </w:tc>
        <w:tc>
          <w:tcPr>
            <w:tcW w:w="877" w:type="pct"/>
            <w:vMerge/>
          </w:tcPr>
          <w:p w:rsidR="009E67F9" w:rsidRPr="00E8477F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2" w:type="pct"/>
          </w:tcPr>
          <w:p w:rsidR="009E67F9" w:rsidRPr="00813E72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813E72">
              <w:rPr>
                <w:i/>
                <w:sz w:val="24"/>
                <w:szCs w:val="24"/>
              </w:rPr>
              <w:t>Passerina cyanea</w:t>
            </w:r>
          </w:p>
        </w:tc>
        <w:tc>
          <w:tcPr>
            <w:tcW w:w="1198" w:type="pct"/>
          </w:tcPr>
          <w:p w:rsidR="009E67F9" w:rsidRPr="00813E72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13E72">
              <w:rPr>
                <w:sz w:val="24"/>
                <w:szCs w:val="24"/>
              </w:rPr>
              <w:t>Azulejo</w:t>
            </w:r>
          </w:p>
        </w:tc>
        <w:tc>
          <w:tcPr>
            <w:tcW w:w="705" w:type="pct"/>
          </w:tcPr>
          <w:p w:rsidR="009E67F9" w:rsidRPr="00813E72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13E72">
              <w:rPr>
                <w:sz w:val="24"/>
                <w:szCs w:val="24"/>
              </w:rPr>
              <w:t>PC</w:t>
            </w:r>
          </w:p>
        </w:tc>
      </w:tr>
      <w:tr w:rsidR="009E67F9" w:rsidRPr="00813E72" w:rsidTr="008D3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  <w:vMerge/>
          </w:tcPr>
          <w:p w:rsidR="009E67F9" w:rsidRPr="00E8477F" w:rsidRDefault="009E67F9" w:rsidP="008D3CE8">
            <w:pPr>
              <w:spacing w:line="276" w:lineRule="auto"/>
            </w:pPr>
          </w:p>
        </w:tc>
        <w:tc>
          <w:tcPr>
            <w:tcW w:w="877" w:type="pct"/>
          </w:tcPr>
          <w:p w:rsidR="009E67F9" w:rsidRPr="00813E72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13E72">
              <w:rPr>
                <w:sz w:val="24"/>
                <w:szCs w:val="24"/>
              </w:rPr>
              <w:t>Passeridae</w:t>
            </w:r>
          </w:p>
        </w:tc>
        <w:tc>
          <w:tcPr>
            <w:tcW w:w="1272" w:type="pct"/>
          </w:tcPr>
          <w:p w:rsidR="009E67F9" w:rsidRPr="00813E72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813E72">
              <w:rPr>
                <w:i/>
                <w:sz w:val="24"/>
                <w:szCs w:val="24"/>
              </w:rPr>
              <w:t>Passer domesticus</w:t>
            </w:r>
          </w:p>
        </w:tc>
        <w:tc>
          <w:tcPr>
            <w:tcW w:w="1198" w:type="pct"/>
          </w:tcPr>
          <w:p w:rsidR="009E67F9" w:rsidRPr="00813E72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13E72">
              <w:rPr>
                <w:sz w:val="24"/>
                <w:szCs w:val="24"/>
              </w:rPr>
              <w:t>Chillón</w:t>
            </w:r>
          </w:p>
        </w:tc>
        <w:tc>
          <w:tcPr>
            <w:tcW w:w="705" w:type="pct"/>
          </w:tcPr>
          <w:p w:rsidR="009E67F9" w:rsidRPr="00813E72" w:rsidRDefault="009E67F9" w:rsidP="008D3CE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13E72">
              <w:rPr>
                <w:sz w:val="24"/>
                <w:szCs w:val="24"/>
              </w:rPr>
              <w:t>S</w:t>
            </w:r>
          </w:p>
        </w:tc>
      </w:tr>
    </w:tbl>
    <w:p w:rsidR="009E67F9" w:rsidRDefault="009E67F9" w:rsidP="009E67F9">
      <w:pPr>
        <w:spacing w:line="360" w:lineRule="auto"/>
        <w:jc w:val="both"/>
        <w:rPr>
          <w:lang w:val="en-GB"/>
        </w:rPr>
      </w:pPr>
    </w:p>
    <w:p w:rsidR="009E67F9" w:rsidRPr="00442343" w:rsidRDefault="009E67F9" w:rsidP="009E67F9">
      <w:pPr>
        <w:spacing w:line="360" w:lineRule="auto"/>
        <w:jc w:val="both"/>
        <w:rPr>
          <w:lang w:val="en-GB"/>
        </w:rPr>
      </w:pPr>
      <w:r w:rsidRPr="00442343">
        <w:rPr>
          <w:lang w:val="en-GB"/>
        </w:rPr>
        <w:t xml:space="preserve">The local name is associated with: </w:t>
      </w:r>
    </w:p>
    <w:p w:rsidR="009E67F9" w:rsidRPr="009069D9" w:rsidRDefault="009E67F9" w:rsidP="009E67F9">
      <w:pPr>
        <w:spacing w:line="360" w:lineRule="auto"/>
        <w:jc w:val="both"/>
        <w:rPr>
          <w:lang w:val="en-GB"/>
        </w:rPr>
      </w:pPr>
      <w:r w:rsidRPr="00442343">
        <w:rPr>
          <w:b/>
          <w:lang w:val="en-GB"/>
        </w:rPr>
        <w:t xml:space="preserve">S: </w:t>
      </w:r>
      <w:r w:rsidRPr="00442343">
        <w:rPr>
          <w:lang w:val="en-GB"/>
        </w:rPr>
        <w:t xml:space="preserve">song; </w:t>
      </w:r>
      <w:r w:rsidRPr="00442343">
        <w:rPr>
          <w:b/>
          <w:lang w:val="en-GB"/>
        </w:rPr>
        <w:t xml:space="preserve">PC: </w:t>
      </w:r>
      <w:r w:rsidRPr="00442343">
        <w:rPr>
          <w:lang w:val="en-GB"/>
        </w:rPr>
        <w:t xml:space="preserve">plumage </w:t>
      </w:r>
      <w:proofErr w:type="spellStart"/>
      <w:r w:rsidRPr="00442343">
        <w:rPr>
          <w:lang w:val="en-GB"/>
        </w:rPr>
        <w:t>color</w:t>
      </w:r>
      <w:proofErr w:type="spellEnd"/>
      <w:r w:rsidRPr="00442343">
        <w:rPr>
          <w:lang w:val="en-GB"/>
        </w:rPr>
        <w:t xml:space="preserve">; </w:t>
      </w:r>
      <w:r w:rsidRPr="00442343">
        <w:rPr>
          <w:b/>
          <w:lang w:val="en-GB"/>
        </w:rPr>
        <w:t xml:space="preserve">FH: </w:t>
      </w:r>
      <w:r w:rsidRPr="00442343">
        <w:rPr>
          <w:lang w:val="en-GB"/>
        </w:rPr>
        <w:t xml:space="preserve">feeding habits; </w:t>
      </w:r>
      <w:r w:rsidRPr="00442343">
        <w:rPr>
          <w:b/>
          <w:lang w:val="en-GB"/>
        </w:rPr>
        <w:t xml:space="preserve">RH: </w:t>
      </w:r>
      <w:r w:rsidRPr="00442343">
        <w:rPr>
          <w:lang w:val="en-GB"/>
        </w:rPr>
        <w:t xml:space="preserve">reproductive habits; </w:t>
      </w:r>
      <w:r w:rsidRPr="00442343">
        <w:rPr>
          <w:b/>
          <w:lang w:val="en-GB"/>
        </w:rPr>
        <w:t xml:space="preserve">BH: </w:t>
      </w:r>
      <w:proofErr w:type="spellStart"/>
      <w:r w:rsidRPr="00442343">
        <w:rPr>
          <w:lang w:val="en-GB"/>
        </w:rPr>
        <w:t>behavioral</w:t>
      </w:r>
      <w:proofErr w:type="spellEnd"/>
      <w:r w:rsidRPr="00442343">
        <w:rPr>
          <w:lang w:val="en-GB"/>
        </w:rPr>
        <w:t xml:space="preserve"> habits; </w:t>
      </w:r>
      <w:r w:rsidRPr="00442343">
        <w:rPr>
          <w:b/>
          <w:lang w:val="en-GB"/>
        </w:rPr>
        <w:t xml:space="preserve">FS: </w:t>
      </w:r>
      <w:r w:rsidRPr="00442343">
        <w:rPr>
          <w:lang w:val="en-GB"/>
        </w:rPr>
        <w:t xml:space="preserve">feather shape: </w:t>
      </w:r>
      <w:r w:rsidRPr="00442343">
        <w:rPr>
          <w:b/>
          <w:lang w:val="en-GB"/>
        </w:rPr>
        <w:t xml:space="preserve">M: </w:t>
      </w:r>
      <w:r w:rsidRPr="00442343">
        <w:rPr>
          <w:lang w:val="en-GB"/>
        </w:rPr>
        <w:t xml:space="preserve">movements; </w:t>
      </w:r>
      <w:r w:rsidRPr="00442343">
        <w:rPr>
          <w:b/>
          <w:lang w:val="en-GB"/>
        </w:rPr>
        <w:t xml:space="preserve">D: </w:t>
      </w:r>
      <w:r w:rsidRPr="00442343">
        <w:rPr>
          <w:lang w:val="en-GB"/>
        </w:rPr>
        <w:t xml:space="preserve">damage </w:t>
      </w:r>
      <w:proofErr w:type="spellStart"/>
      <w:r w:rsidRPr="00442343">
        <w:rPr>
          <w:lang w:val="en-GB"/>
        </w:rPr>
        <w:t xml:space="preserve">to the </w:t>
      </w:r>
      <w:proofErr w:type="spellEnd"/>
      <w:r w:rsidRPr="00442343">
        <w:rPr>
          <w:lang w:val="en-GB"/>
        </w:rPr>
        <w:t>population.</w:t>
      </w:r>
    </w:p>
    <w:p w:rsidR="009E67F9" w:rsidRPr="007F3993" w:rsidRDefault="009E67F9" w:rsidP="009E67F9">
      <w:pPr>
        <w:rPr>
          <w:lang w:val="en-GB"/>
        </w:rPr>
      </w:pPr>
    </w:p>
    <w:p w:rsidR="00454F72" w:rsidRPr="009E67F9" w:rsidRDefault="00454F72">
      <w:pPr>
        <w:rPr>
          <w:lang w:val="en-US"/>
        </w:rPr>
      </w:pPr>
    </w:p>
    <w:sectPr w:rsidR="00454F72" w:rsidRPr="009E67F9" w:rsidSect="00BA0E45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7F9"/>
    <w:rsid w:val="00454F72"/>
    <w:rsid w:val="009E67F9"/>
    <w:rsid w:val="00BB5058"/>
    <w:rsid w:val="00C05D6D"/>
    <w:rsid w:val="00D9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1D326"/>
  <w15:chartTrackingRefBased/>
  <w15:docId w15:val="{39A0C3EA-5EA9-FB43-8DCC-86ED2197B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67F9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">
    <w:name w:val="Grid Table 1 Light"/>
    <w:basedOn w:val="Tablanormal"/>
    <w:uiPriority w:val="46"/>
    <w:rsid w:val="009E67F9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4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25T04:49:00Z</dcterms:created>
  <dcterms:modified xsi:type="dcterms:W3CDTF">2020-05-25T04:51:00Z</dcterms:modified>
</cp:coreProperties>
</file>